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E167F" w14:textId="3F694E3F" w:rsidR="001E1FB0" w:rsidRPr="004148B2" w:rsidRDefault="001E1FB0" w:rsidP="001E1FB0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able S4</w:t>
      </w:r>
      <w:r w:rsidRPr="004148B2">
        <w:rPr>
          <w:sz w:val="16"/>
          <w:szCs w:val="16"/>
          <w:lang w:val="en-GB"/>
        </w:rPr>
        <w:t xml:space="preserve"> – </w:t>
      </w:r>
      <w:r>
        <w:rPr>
          <w:sz w:val="16"/>
          <w:szCs w:val="16"/>
          <w:lang w:val="en-GB"/>
        </w:rPr>
        <w:t>Presence of s</w:t>
      </w:r>
      <w:r w:rsidRPr="004148B2">
        <w:rPr>
          <w:sz w:val="16"/>
          <w:szCs w:val="16"/>
          <w:lang w:val="en-GB"/>
        </w:rPr>
        <w:t xml:space="preserve">picules referred to different genera or </w:t>
      </w:r>
      <w:proofErr w:type="spellStart"/>
      <w:r w:rsidRPr="004148B2">
        <w:rPr>
          <w:sz w:val="16"/>
          <w:szCs w:val="16"/>
          <w:lang w:val="en-GB"/>
        </w:rPr>
        <w:t>su</w:t>
      </w:r>
      <w:r>
        <w:rPr>
          <w:sz w:val="16"/>
          <w:szCs w:val="16"/>
          <w:lang w:val="en-GB"/>
        </w:rPr>
        <w:t>pergeneric</w:t>
      </w:r>
      <w:proofErr w:type="spellEnd"/>
      <w:r>
        <w:rPr>
          <w:sz w:val="16"/>
          <w:szCs w:val="16"/>
          <w:lang w:val="en-GB"/>
        </w:rPr>
        <w:t xml:space="preserve"> taxa in core sample 3</w:t>
      </w:r>
      <w:bookmarkStart w:id="0" w:name="_GoBack"/>
      <w:bookmarkEnd w:id="0"/>
    </w:p>
    <w:p w14:paraId="23247551" w14:textId="77777777" w:rsidR="00A85C3A" w:rsidRPr="00293E72" w:rsidRDefault="001E1FB0">
      <w:pPr>
        <w:rPr>
          <w:lang w:val="en-GB"/>
        </w:rPr>
      </w:pPr>
    </w:p>
    <w:tbl>
      <w:tblPr>
        <w:tblW w:w="611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6"/>
        <w:gridCol w:w="1218"/>
        <w:gridCol w:w="992"/>
        <w:gridCol w:w="992"/>
        <w:gridCol w:w="993"/>
      </w:tblGrid>
      <w:tr w:rsidR="00A23662" w:rsidRPr="00266AE7" w14:paraId="3C089622" w14:textId="77777777" w:rsidTr="000A14F4">
        <w:trPr>
          <w:trHeight w:val="180"/>
        </w:trPr>
        <w:tc>
          <w:tcPr>
            <w:tcW w:w="191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5B59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266AE7">
              <w:rPr>
                <w:rFonts w:eastAsia="Times New Roman"/>
                <w:b/>
                <w:color w:val="000000"/>
                <w:sz w:val="12"/>
                <w:szCs w:val="12"/>
              </w:rPr>
              <w:t>Sponge</w:t>
            </w:r>
            <w:proofErr w:type="spellEnd"/>
            <w:r w:rsidRPr="00266AE7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taxa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44A3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AE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Growth</w:t>
            </w:r>
            <w:proofErr w:type="spellEnd"/>
            <w:r w:rsidRPr="00266AE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66AE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atterns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2337" w14:textId="77777777" w:rsidR="00266AE7" w:rsidRPr="00293E72" w:rsidRDefault="00266AE7" w:rsidP="000A14F4">
            <w:pPr>
              <w:jc w:val="center"/>
              <w:rPr>
                <w:b/>
                <w:sz w:val="12"/>
                <w:szCs w:val="12"/>
                <w:lang w:val="en-GB"/>
              </w:rPr>
            </w:pPr>
            <w:r w:rsidRPr="00293E72">
              <w:rPr>
                <w:rFonts w:eastAsia="Times New Roman"/>
                <w:b/>
                <w:color w:val="000000"/>
                <w:sz w:val="12"/>
                <w:szCs w:val="12"/>
                <w:lang w:val="en-GB"/>
              </w:rPr>
              <w:t>Distance from the basal rock (cm)</w:t>
            </w:r>
          </w:p>
          <w:p w14:paraId="4D7FD483" w14:textId="77777777" w:rsidR="00A23662" w:rsidRPr="00266AE7" w:rsidRDefault="00266AE7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66AE7">
              <w:rPr>
                <w:b/>
                <w:sz w:val="12"/>
                <w:szCs w:val="12"/>
              </w:rPr>
              <w:t>Calibrated</w:t>
            </w:r>
            <w:proofErr w:type="spellEnd"/>
            <w:r w:rsidRPr="00266AE7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266AE7">
              <w:rPr>
                <w:b/>
                <w:sz w:val="12"/>
                <w:szCs w:val="12"/>
              </w:rPr>
              <w:t>radiocarbon</w:t>
            </w:r>
            <w:proofErr w:type="spellEnd"/>
            <w:r w:rsidRPr="00266AE7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266AE7">
              <w:rPr>
                <w:b/>
                <w:sz w:val="12"/>
                <w:szCs w:val="12"/>
              </w:rPr>
              <w:t>ages</w:t>
            </w:r>
            <w:proofErr w:type="spellEnd"/>
            <w:r w:rsidRPr="00266AE7">
              <w:rPr>
                <w:b/>
                <w:sz w:val="12"/>
                <w:szCs w:val="12"/>
              </w:rPr>
              <w:t xml:space="preserve"> (YBP)</w:t>
            </w:r>
          </w:p>
        </w:tc>
      </w:tr>
      <w:tr w:rsidR="00A23662" w:rsidRPr="00266AE7" w14:paraId="682CB2AD" w14:textId="77777777" w:rsidTr="000A14F4">
        <w:trPr>
          <w:trHeight w:val="180"/>
        </w:trPr>
        <w:tc>
          <w:tcPr>
            <w:tcW w:w="191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6973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251C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9630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66AE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0-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8262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66AE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-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C65C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266AE7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6-9</w:t>
            </w:r>
          </w:p>
        </w:tc>
      </w:tr>
      <w:tr w:rsidR="00A23662" w:rsidRPr="00266AE7" w14:paraId="58296CAD" w14:textId="77777777" w:rsidTr="000A14F4">
        <w:trPr>
          <w:trHeight w:val="180"/>
        </w:trPr>
        <w:tc>
          <w:tcPr>
            <w:tcW w:w="191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8F56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8CB7" w14:textId="77777777" w:rsidR="00A23662" w:rsidRPr="00266AE7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2458" w14:textId="77777777" w:rsidR="00A23662" w:rsidRPr="00266AE7" w:rsidRDefault="00A23662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6A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833 ± 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11F8" w14:textId="77777777" w:rsidR="00A23662" w:rsidRPr="00266AE7" w:rsidRDefault="00A23662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6A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806 ± 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344D" w14:textId="77777777" w:rsidR="00A23662" w:rsidRPr="00266AE7" w:rsidRDefault="00A23662" w:rsidP="000A14F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266AE7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423 ± 60</w:t>
            </w:r>
          </w:p>
        </w:tc>
      </w:tr>
      <w:tr w:rsidR="00A23662" w:rsidRPr="00A23662" w14:paraId="6D25578C" w14:textId="77777777" w:rsidTr="000A14F4">
        <w:trPr>
          <w:trHeight w:val="180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089B" w14:textId="77777777" w:rsidR="00A23662" w:rsidRPr="00A23662" w:rsidRDefault="00A23662" w:rsidP="000A14F4">
            <w:pPr>
              <w:rPr>
                <w:rFonts w:eastAsia="Times New Roman"/>
                <w:color w:val="141413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141413"/>
                <w:sz w:val="12"/>
                <w:szCs w:val="12"/>
              </w:rPr>
              <w:t>Subclass</w:t>
            </w:r>
            <w:proofErr w:type="spellEnd"/>
            <w:r w:rsidRPr="00A23662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141413"/>
                <w:sz w:val="12"/>
                <w:szCs w:val="12"/>
              </w:rPr>
              <w:t>Heteroscleromorpha</w:t>
            </w:r>
            <w:proofErr w:type="spellEnd"/>
            <w:r w:rsidRPr="00A23662">
              <w:rPr>
                <w:rFonts w:eastAsia="Times New Roman"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0165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141413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66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90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68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47CA1EDA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97A2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gela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12C5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F2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E2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C8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300DE59C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730E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veospongi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B31C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68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DCE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2C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7242E07B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58EE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Raspailiidae</w:t>
            </w:r>
            <w:proofErr w:type="spellEnd"/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7256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18D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AD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262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3487D6D8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D1BD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E74C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2BD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FA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D35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1193FB2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DF14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Rhabderemi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EE76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9CC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44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61C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278D6BB7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9613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ubari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5CB9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EE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5B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9F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11B18853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05EC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Dictyonellidae</w:t>
            </w:r>
            <w:proofErr w:type="spellEnd"/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22A6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42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A11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EEC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447D22D1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A3E7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nthell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C743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FD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F7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7B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5C678F91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8CE3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Clionaidae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9598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36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BB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4BC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5CA441B0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A710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oton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CE2E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B7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68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3BE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02A39D00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EF0E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Cliona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B810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1EB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72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BB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47DECC0D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C398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piroxy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79B5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FD4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58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CE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208C81D0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F90C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cospongi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1188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75E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330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17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4911C21E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C029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Spirastrellidae</w:t>
            </w:r>
            <w:proofErr w:type="spellEnd"/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632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52B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F2F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1E2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5EA4573F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CDB8" w14:textId="62F5FBB9" w:rsidR="00A23662" w:rsidRPr="00A23662" w:rsidRDefault="00A23662" w:rsidP="00293E72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iplastrella</w:t>
            </w:r>
            <w:proofErr w:type="spellEnd"/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D6F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D59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3B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84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120E8E6B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E25A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Chalinidae</w:t>
            </w:r>
            <w:proofErr w:type="spellEnd"/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8810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0D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F1C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5F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58701973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8C1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ndroxe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028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7C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56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92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0BB41FAB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2F1C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lius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)</w:t>
            </w:r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3950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A5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CD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5D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4F3ED4ED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9B18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etrosi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B57E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917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80D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A9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15CC574D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66A8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Order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Poecilosclerid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1DB6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16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21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3E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0B6961F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E26A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carnu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D43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9A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F8F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D6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5C046B42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D02A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tzell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0A1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24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A54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A4A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3B9DE62A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BAB7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Forcepi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BBF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045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49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88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4C4E6E2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A649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rell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0DDE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E53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06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90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17313612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7B46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Hymedesmiidae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2A9D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780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70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54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0BD7BC4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1061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lathri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29CA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E7F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12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1DA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08AE6D7C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861E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ntho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320C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7A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54F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46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1A3A3762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E545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cale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5CE4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3B9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FD5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78C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6D445F94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760E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CD8E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B9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F2E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5F1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6FE4755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A99F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Halichondriidae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3883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EE4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065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D91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7DB78AD2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5B9B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Suberitidae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0A6D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52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B3C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88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73CB8FAF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91F4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apto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F444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982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2D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89B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31D12445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2FD9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rotosuberite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7AAA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5A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BC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C5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6E15940B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47E7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ethy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44C8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7AA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C3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8ED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7DB008DF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5772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ime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A094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AC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A5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134C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1F5D5129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510A" w14:textId="77777777" w:rsidR="00A23662" w:rsidRPr="00A23662" w:rsidRDefault="00A23662" w:rsidP="000A14F4">
            <w:pP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Ancorinidae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DA8D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EF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1B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5A0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0D433677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45DB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rcitus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oeb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B757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F6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B6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EF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5C5C8485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3790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aspi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8254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A36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2C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57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1FEC42E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C2AC" w14:textId="610048CE" w:rsidR="00A23662" w:rsidRPr="00A23662" w:rsidRDefault="00A23662" w:rsidP="00293E72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ellett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30F4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CC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A0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475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510ADFBC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3597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rylus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B8F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1F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19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AEC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768ADA34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048B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odi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427B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76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37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E4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311F011D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057C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achastrell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44FB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305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DA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0D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5BEE9C5C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93CC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riptolemm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BFEB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6C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847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9ED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3CFC7A26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51BB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Alecton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6AB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5F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678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267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469102DF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D241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hoos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E844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B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50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91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53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50FA68C5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F616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amus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71F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d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32D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E23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A681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6F8FCCBC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3977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hondrilla</w:t>
            </w:r>
            <w:proofErr w:type="spellEnd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5349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52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C17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28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338489C9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469F" w14:textId="77777777" w:rsidR="00A23662" w:rsidRPr="00A23662" w:rsidRDefault="00A23662" w:rsidP="000A14F4">
            <w:pPr>
              <w:rPr>
                <w:rFonts w:eastAsia="Times New Roman"/>
                <w:color w:val="000000"/>
                <w:sz w:val="12"/>
                <w:szCs w:val="12"/>
              </w:rPr>
            </w:pPr>
            <w:proofErr w:type="gramStart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mily</w:t>
            </w:r>
            <w:proofErr w:type="gramEnd"/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3662">
              <w:rPr>
                <w:rFonts w:eastAsia="Times New Roman"/>
                <w:color w:val="000000"/>
                <w:sz w:val="12"/>
                <w:szCs w:val="12"/>
              </w:rPr>
              <w:t>Plakinidae</w:t>
            </w:r>
            <w:proofErr w:type="spellEnd"/>
            <w:r w:rsidRPr="00A23662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4B8F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1E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4AF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146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15BCBBD1" w14:textId="77777777" w:rsidTr="000A14F4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B610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orticium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800B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622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B8E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8B7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A23662" w:rsidRPr="00A23662" w14:paraId="68C3B1DD" w14:textId="77777777" w:rsidTr="00266AE7">
        <w:trPr>
          <w:trHeight w:val="180"/>
        </w:trPr>
        <w:tc>
          <w:tcPr>
            <w:tcW w:w="19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F169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ina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EA43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1F11D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19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0F9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color w:val="000000"/>
                <w:sz w:val="12"/>
                <w:szCs w:val="12"/>
              </w:rPr>
              <w:t>X</w:t>
            </w:r>
          </w:p>
        </w:tc>
      </w:tr>
      <w:tr w:rsidR="00A23662" w:rsidRPr="00A23662" w14:paraId="79F83944" w14:textId="77777777" w:rsidTr="00266AE7">
        <w:trPr>
          <w:trHeight w:val="18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4A38" w14:textId="77777777" w:rsidR="00A23662" w:rsidRPr="00A23662" w:rsidRDefault="00A23662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A23662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akortis</w:t>
            </w:r>
            <w:proofErr w:type="spellEnd"/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2581" w14:textId="77777777" w:rsidR="00A23662" w:rsidRPr="00A23662" w:rsidRDefault="00A23662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23662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9390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E304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D2EB" w14:textId="77777777" w:rsidR="00A23662" w:rsidRPr="00A23662" w:rsidRDefault="00A23662" w:rsidP="000A14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</w:tbl>
    <w:p w14:paraId="42B9D2E0" w14:textId="77777777" w:rsidR="00A23662" w:rsidRDefault="00A23662"/>
    <w:sectPr w:rsidR="00A23662" w:rsidSect="00DF288A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662"/>
    <w:rsid w:val="001E1FB0"/>
    <w:rsid w:val="00266AE7"/>
    <w:rsid w:val="00293E72"/>
    <w:rsid w:val="00426272"/>
    <w:rsid w:val="008617DA"/>
    <w:rsid w:val="00985CAB"/>
    <w:rsid w:val="00A23662"/>
    <w:rsid w:val="00D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EC427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2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 Bavestrello</dc:creator>
  <cp:lastModifiedBy>Giorgio Bavestrello</cp:lastModifiedBy>
  <cp:revision>3</cp:revision>
  <dcterms:created xsi:type="dcterms:W3CDTF">2017-04-15T15:55:00Z</dcterms:created>
  <dcterms:modified xsi:type="dcterms:W3CDTF">2017-04-16T09:18:00Z</dcterms:modified>
</cp:coreProperties>
</file>